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8F2B" w14:textId="02CF23A3" w:rsidR="007A373E" w:rsidRPr="00D72E6C" w:rsidRDefault="00D72E6C" w:rsidP="007A373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n-depth interview guide: </w:t>
      </w:r>
      <w:r w:rsidR="007A373E" w:rsidRPr="00D72E6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</w:t>
      </w:r>
      <w:r w:rsidR="007A373E" w:rsidRPr="00D72E6C">
        <w:rPr>
          <w:rFonts w:ascii="Times New Roman" w:hAnsi="Times New Roman" w:cs="Times New Roman"/>
          <w:b/>
          <w:bCs/>
          <w:sz w:val="24"/>
          <w:szCs w:val="24"/>
          <w:u w:val="single"/>
        </w:rPr>
        <w:t>olicy makers/</w:t>
      </w:r>
      <w:r w:rsidR="007A373E" w:rsidRPr="00D72E6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tate Actors </w:t>
      </w:r>
    </w:p>
    <w:p w14:paraId="7D3479AA" w14:textId="77777777" w:rsidR="005458A6" w:rsidRDefault="005458A6" w:rsidP="005458A6">
      <w:pPr>
        <w:pStyle w:val="Default"/>
        <w:jc w:val="both"/>
        <w:rPr>
          <w:b/>
          <w:bCs/>
        </w:rPr>
      </w:pPr>
    </w:p>
    <w:p w14:paraId="715EAE47" w14:textId="6B0A1780" w:rsidR="005458A6" w:rsidRPr="00FC03CF" w:rsidRDefault="005458A6" w:rsidP="005458A6">
      <w:pPr>
        <w:pStyle w:val="Default"/>
        <w:jc w:val="both"/>
        <w:rPr>
          <w:b/>
          <w:bCs/>
        </w:rPr>
      </w:pPr>
      <w:r>
        <w:rPr>
          <w:b/>
          <w:bCs/>
        </w:rPr>
        <w:t>Information on this study</w:t>
      </w:r>
    </w:p>
    <w:p w14:paraId="5850CBAF" w14:textId="77777777" w:rsidR="005458A6" w:rsidRDefault="005458A6" w:rsidP="005458A6">
      <w:pPr>
        <w:pStyle w:val="Default"/>
        <w:jc w:val="both"/>
        <w:rPr>
          <w:bCs/>
        </w:rPr>
      </w:pPr>
      <w:r w:rsidRPr="00FC03CF">
        <w:rPr>
          <w:bCs/>
        </w:rPr>
        <w:t>We are trying to understand the impacts of the COVID-19 pandemic on the availability, access,</w:t>
      </w:r>
      <w:r>
        <w:rPr>
          <w:bCs/>
        </w:rPr>
        <w:t xml:space="preserve"> </w:t>
      </w:r>
      <w:r w:rsidRPr="00FC03CF">
        <w:rPr>
          <w:bCs/>
        </w:rPr>
        <w:t xml:space="preserve">and utilization of reproductive health services in Amhara Regional state and Addis Ababa City Administration. The study explores these impacts through information gathered from various sources, </w:t>
      </w:r>
      <w:proofErr w:type="gramStart"/>
      <w:r w:rsidRPr="00FC03CF">
        <w:rPr>
          <w:bCs/>
        </w:rPr>
        <w:t>and also</w:t>
      </w:r>
      <w:proofErr w:type="gramEnd"/>
      <w:r w:rsidRPr="00FC03CF">
        <w:rPr>
          <w:bCs/>
        </w:rPr>
        <w:t xml:space="preserve"> using perspectives of several diverse key informants. We will use this information to guide policy debates and advocacy messaging towards prioritization of SRHR even as governments respond to COVID-19 in Ethiopia.</w:t>
      </w:r>
    </w:p>
    <w:p w14:paraId="5797B098" w14:textId="77777777" w:rsidR="005458A6" w:rsidRPr="00744088" w:rsidRDefault="005458A6" w:rsidP="007A37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8B7644" w14:textId="77777777" w:rsidR="00387F6F" w:rsidRPr="005B7614" w:rsidRDefault="00387F6F" w:rsidP="00387F6F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B761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 want to thank you for taking the time to </w:t>
      </w:r>
      <w:r w:rsidRPr="00D644A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pond to this survey questionnaire</w:t>
      </w:r>
      <w:r w:rsidRPr="005B761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oday. We want to speak to you because of your involvement and work in </w:t>
      </w:r>
      <w:r w:rsidRPr="00D644A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exual and reproductive health services in this country</w:t>
      </w:r>
      <w:r w:rsidRPr="005B761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nd we value your knowledge and experience regarding this subject. If you have any questions for me during our conversations, please ask</w:t>
      </w:r>
    </w:p>
    <w:p w14:paraId="3406237D" w14:textId="77777777" w:rsidR="007A373E" w:rsidRDefault="007A373E" w:rsidP="007A373E">
      <w:pPr>
        <w:rPr>
          <w:rFonts w:ascii="Times New Roman" w:hAnsi="Times New Roman" w:cs="Times New Roman"/>
        </w:rPr>
      </w:pPr>
    </w:p>
    <w:p w14:paraId="31A17E7A" w14:textId="545C7D04" w:rsidR="00387F6F" w:rsidRPr="00387F6F" w:rsidRDefault="00387F6F" w:rsidP="007A37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erview questions</w:t>
      </w:r>
    </w:p>
    <w:p w14:paraId="6A8C3518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 xml:space="preserve">How has COVID-19 affected government operations? </w:t>
      </w:r>
    </w:p>
    <w:p w14:paraId="1FDDCCE3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 xml:space="preserve">What was the government responses to COVID-19? </w:t>
      </w: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(</w:t>
      </w:r>
      <w:proofErr w:type="gramStart"/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what</w:t>
      </w:r>
      <w:proofErr w:type="gramEnd"/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 xml:space="preserve"> policies did the government put in place)</w:t>
      </w: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. Specifically, what action(s) has the government taken to address the following incidences?</w:t>
      </w:r>
    </w:p>
    <w:p w14:paraId="1B09DAE9" w14:textId="77777777" w:rsidR="007A373E" w:rsidRPr="001856CE" w:rsidRDefault="007A373E" w:rsidP="007A373E">
      <w:pPr>
        <w:numPr>
          <w:ilvl w:val="1"/>
          <w:numId w:val="3"/>
        </w:numPr>
        <w:spacing w:after="160" w:line="259" w:lineRule="auto"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Gender Based Violence (GBV)…………………………………</w:t>
      </w:r>
    </w:p>
    <w:p w14:paraId="641FEA32" w14:textId="77777777" w:rsidR="007A373E" w:rsidRPr="001856CE" w:rsidRDefault="007A373E" w:rsidP="007A373E">
      <w:pPr>
        <w:numPr>
          <w:ilvl w:val="1"/>
          <w:numId w:val="3"/>
        </w:numPr>
        <w:spacing w:after="160" w:line="259" w:lineRule="auto"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Maternal deaths……………………………</w:t>
      </w:r>
    </w:p>
    <w:p w14:paraId="376859EE" w14:textId="77777777" w:rsidR="007A373E" w:rsidRPr="001856CE" w:rsidRDefault="007A373E" w:rsidP="007A373E">
      <w:pPr>
        <w:numPr>
          <w:ilvl w:val="1"/>
          <w:numId w:val="3"/>
        </w:numPr>
        <w:spacing w:after="160" w:line="259" w:lineRule="auto"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Unsafe abortions……………………………</w:t>
      </w:r>
    </w:p>
    <w:p w14:paraId="394ECA2A" w14:textId="77777777" w:rsidR="007A373E" w:rsidRPr="001856CE" w:rsidRDefault="007A373E" w:rsidP="007A373E">
      <w:pPr>
        <w:numPr>
          <w:ilvl w:val="1"/>
          <w:numId w:val="3"/>
        </w:numPr>
        <w:spacing w:after="160" w:line="259" w:lineRule="auto"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Teenage pregnancy ……………………</w:t>
      </w:r>
      <w:proofErr w:type="gramStart"/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…..</w:t>
      </w:r>
      <w:proofErr w:type="gramEnd"/>
    </w:p>
    <w:p w14:paraId="1EAE8AC5" w14:textId="77777777" w:rsidR="007A373E" w:rsidRPr="001856CE" w:rsidRDefault="007A373E" w:rsidP="007A373E">
      <w:pPr>
        <w:numPr>
          <w:ilvl w:val="1"/>
          <w:numId w:val="3"/>
        </w:numPr>
        <w:spacing w:after="160" w:line="259" w:lineRule="auto"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Female genital mutilation (</w:t>
      </w:r>
      <w:proofErr w:type="gramStart"/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FGM)  …</w:t>
      </w:r>
      <w:proofErr w:type="gramEnd"/>
      <w:r w:rsidRPr="001856CE"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  <w:t>…………………………..</w:t>
      </w:r>
    </w:p>
    <w:p w14:paraId="290E756B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i/>
          <w:color w:val="444444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</w:rPr>
        <w:t>To what extent is the government involving local communities in communicating and implementing COVID19 response directives?</w:t>
      </w:r>
    </w:p>
    <w:p w14:paraId="2ABB5926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 xml:space="preserve">What steps has the government taken to provide public information on COVID-19? </w:t>
      </w:r>
    </w:p>
    <w:p w14:paraId="7057C105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Emergency services</w:t>
      </w:r>
    </w:p>
    <w:p w14:paraId="7194E230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Guidance to accessing services at night</w:t>
      </w:r>
    </w:p>
    <w:p w14:paraId="77B63190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SRH services</w:t>
      </w:r>
    </w:p>
    <w:p w14:paraId="23985155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People from remote areas – [how different was it from people in urban areas]</w:t>
      </w:r>
    </w:p>
    <w:p w14:paraId="2574F2A3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What is the government is doing to ensure that SRHR remains a priority during the COVID-19 pandemic?</w:t>
      </w:r>
    </w:p>
    <w:p w14:paraId="128D1901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What strategies did the government take to improve health care services since the pandemic?</w:t>
      </w:r>
    </w:p>
    <w:p w14:paraId="4A050145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bookmarkStart w:id="0" w:name="_Hlk60765400"/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To increase accessibility and availability of healthcare services?</w:t>
      </w:r>
    </w:p>
    <w:p w14:paraId="3D0E9FF7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To increase affordability of healthcare services?</w:t>
      </w:r>
    </w:p>
    <w:p w14:paraId="751B8FC8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lastRenderedPageBreak/>
        <w:t>To guarantee an enabling working environment for healthcare workers?</w:t>
      </w:r>
    </w:p>
    <w:bookmarkEnd w:id="0"/>
    <w:p w14:paraId="3D67EFAE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What are some of the impacts of the actions by government in response to COVID-19?</w:t>
      </w:r>
    </w:p>
    <w:p w14:paraId="5762C226" w14:textId="77777777" w:rsidR="007A373E" w:rsidRPr="001856CE" w:rsidRDefault="007A373E" w:rsidP="007A373E">
      <w:pPr>
        <w:ind w:left="720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a.</w:t>
      </w: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ab/>
        <w:t>Which strategies were effective?</w:t>
      </w:r>
    </w:p>
    <w:p w14:paraId="02BF00C7" w14:textId="77777777" w:rsidR="007A373E" w:rsidRPr="001856CE" w:rsidRDefault="007A373E" w:rsidP="007A373E">
      <w:pPr>
        <w:ind w:left="720"/>
        <w:rPr>
          <w:rFonts w:ascii="Times New Roman" w:eastAsia="Times New Roman" w:hAnsi="Times New Roman" w:cs="Times New Roman"/>
          <w:color w:val="444444"/>
          <w:sz w:val="24"/>
          <w:szCs w:val="24"/>
          <w:highlight w:val="yellow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b.</w:t>
      </w: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ab/>
        <w:t>Which strategies were ineffective?</w:t>
      </w:r>
    </w:p>
    <w:p w14:paraId="748D8504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  <w:t>What are some of the barriers to accessing SRH services during the COVID-19 pandemic?</w:t>
      </w:r>
    </w:p>
    <w:p w14:paraId="7434E988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  <w:t>What has the government done to address the barriers to accessing</w:t>
      </w:r>
      <w:sdt>
        <w:sdtPr>
          <w:rPr>
            <w:rFonts w:ascii="Calibri" w:eastAsia="Calibri" w:hAnsi="Calibri" w:cs="Calibri"/>
            <w:lang w:val="en"/>
          </w:rPr>
          <w:tag w:val="goog_rdk_0"/>
          <w:id w:val="-2144572068"/>
        </w:sdtPr>
        <w:sdtContent/>
      </w:sdt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  <w:t xml:space="preserve"> SRH services? </w:t>
      </w:r>
    </w:p>
    <w:p w14:paraId="2CEFF9B9" w14:textId="77777777" w:rsidR="007A373E" w:rsidRPr="001856CE" w:rsidRDefault="007A373E" w:rsidP="007A373E">
      <w:pPr>
        <w:numPr>
          <w:ilvl w:val="1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 xml:space="preserve">What challenges is the government facing to ensure that SRH services are available? </w:t>
      </w:r>
    </w:p>
    <w:p w14:paraId="0D4BF6AB" w14:textId="77777777" w:rsidR="007A373E" w:rsidRPr="001856CE" w:rsidRDefault="007A373E" w:rsidP="007A373E">
      <w:pPr>
        <w:ind w:left="1080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</w:p>
    <w:p w14:paraId="3642A409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  <w:t>Are there interventions targeting historically marginalized groups during the COVID-19 pandemic</w:t>
      </w:r>
    </w:p>
    <w:p w14:paraId="359BC3AA" w14:textId="77777777" w:rsidR="007A373E" w:rsidRPr="001856CE" w:rsidRDefault="007A373E" w:rsidP="007A373E">
      <w:pPr>
        <w:numPr>
          <w:ilvl w:val="1"/>
          <w:numId w:val="1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Young people</w:t>
      </w:r>
    </w:p>
    <w:p w14:paraId="33AE14CB" w14:textId="77777777" w:rsidR="007A373E" w:rsidRPr="001856CE" w:rsidRDefault="007A373E" w:rsidP="007A373E">
      <w:pPr>
        <w:numPr>
          <w:ilvl w:val="1"/>
          <w:numId w:val="1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Sexual and gender minorities</w:t>
      </w:r>
    </w:p>
    <w:p w14:paraId="386086E3" w14:textId="77777777" w:rsidR="007A373E" w:rsidRPr="001856CE" w:rsidRDefault="007A373E" w:rsidP="007A373E">
      <w:pPr>
        <w:numPr>
          <w:ilvl w:val="1"/>
          <w:numId w:val="1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People with disabilities (PLWD),</w:t>
      </w:r>
    </w:p>
    <w:p w14:paraId="6A2395D1" w14:textId="77777777" w:rsidR="007A373E" w:rsidRPr="001856CE" w:rsidRDefault="007A373E" w:rsidP="007A373E">
      <w:pPr>
        <w:numPr>
          <w:ilvl w:val="1"/>
          <w:numId w:val="1"/>
        </w:numPr>
        <w:spacing w:after="160" w:line="259" w:lineRule="auto"/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i/>
          <w:iCs/>
          <w:color w:val="444444"/>
          <w:sz w:val="24"/>
          <w:szCs w:val="24"/>
          <w:lang w:val="en"/>
        </w:rPr>
        <w:t>Indigenous communities</w:t>
      </w:r>
    </w:p>
    <w:p w14:paraId="72376D95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"/>
        </w:rPr>
        <w:t>What is the government doing to ensure sustainability of PPEs supplies for Health Care Providers?</w:t>
      </w:r>
    </w:p>
    <w:p w14:paraId="5373D43B" w14:textId="77777777" w:rsidR="007A373E" w:rsidRPr="001856CE" w:rsidRDefault="007A373E" w:rsidP="007A373E">
      <w:pPr>
        <w:numPr>
          <w:ilvl w:val="0"/>
          <w:numId w:val="2"/>
        </w:numPr>
        <w:spacing w:after="160" w:line="240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Are there any emergency powers invoked by your government in response to COVID-19? Are there any limitations? Yes/ No Or controls over these powers?</w:t>
      </w:r>
    </w:p>
    <w:p w14:paraId="1DA1B2E1" w14:textId="77777777" w:rsidR="007A373E" w:rsidRPr="001856CE" w:rsidRDefault="007A373E" w:rsidP="007A373E">
      <w:pPr>
        <w:numPr>
          <w:ilvl w:val="0"/>
          <w:numId w:val="2"/>
        </w:numPr>
        <w:spacing w:after="160" w:line="240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Is there an existing mechanism to address violations of the right to health during this pandemic?</w:t>
      </w:r>
    </w:p>
    <w:p w14:paraId="5F58143D" w14:textId="77777777" w:rsidR="007A373E" w:rsidRPr="001856CE" w:rsidRDefault="007A373E" w:rsidP="007A373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>Is the judiciary in your country well prepared to deal with any human rights violations happening during the COVID-19 pandemic? If yes kindly, explain your answer</w:t>
      </w:r>
    </w:p>
    <w:p w14:paraId="510D5255" w14:textId="77777777" w:rsidR="007A373E" w:rsidRPr="001856CE" w:rsidRDefault="007A373E" w:rsidP="007A373E">
      <w:pPr>
        <w:numPr>
          <w:ilvl w:val="0"/>
          <w:numId w:val="2"/>
        </w:numPr>
        <w:spacing w:after="160" w:line="240" w:lineRule="auto"/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</w:pPr>
      <w:r w:rsidRPr="001856CE">
        <w:rPr>
          <w:rFonts w:ascii="Times New Roman" w:eastAsia="Times New Roman" w:hAnsi="Times New Roman" w:cs="Times New Roman"/>
          <w:color w:val="444444"/>
          <w:sz w:val="24"/>
          <w:szCs w:val="24"/>
          <w:lang w:val="en"/>
        </w:rPr>
        <w:t xml:space="preserve">What do you want the donors/NGOs/CSOs community to do to support the response to COVID-19 pandemic?  </w:t>
      </w:r>
    </w:p>
    <w:p w14:paraId="071C6F7C" w14:textId="77777777" w:rsidR="007A373E" w:rsidRDefault="007A373E" w:rsidP="007A373E">
      <w:pPr>
        <w:numPr>
          <w:ilvl w:val="0"/>
          <w:numId w:val="2"/>
        </w:num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6CE">
        <w:rPr>
          <w:rFonts w:ascii="Times New Roman" w:eastAsia="Times New Roman" w:hAnsi="Times New Roman" w:cs="Times New Roman"/>
          <w:sz w:val="24"/>
          <w:szCs w:val="24"/>
        </w:rPr>
        <w:t xml:space="preserve">Are there any safety nets for </w:t>
      </w:r>
      <w:proofErr w:type="gramStart"/>
      <w:r w:rsidRPr="001856CE">
        <w:rPr>
          <w:rFonts w:ascii="Times New Roman" w:eastAsia="Times New Roman" w:hAnsi="Times New Roman" w:cs="Times New Roman"/>
          <w:sz w:val="24"/>
          <w:szCs w:val="24"/>
        </w:rPr>
        <w:t>Healthcare</w:t>
      </w:r>
      <w:proofErr w:type="gramEnd"/>
      <w:r w:rsidRPr="001856CE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C7587C7" w14:textId="77777777" w:rsidR="007A373E" w:rsidRDefault="007A373E"/>
    <w:sectPr w:rsidR="007A3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41C26"/>
    <w:multiLevelType w:val="multilevel"/>
    <w:tmpl w:val="043CE9C8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615B02"/>
    <w:multiLevelType w:val="multilevel"/>
    <w:tmpl w:val="37E81F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603161"/>
    <w:multiLevelType w:val="multilevel"/>
    <w:tmpl w:val="20E43CBC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60328698">
    <w:abstractNumId w:val="0"/>
  </w:num>
  <w:num w:numId="2" w16cid:durableId="111945262">
    <w:abstractNumId w:val="1"/>
  </w:num>
  <w:num w:numId="3" w16cid:durableId="1970041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3E"/>
    <w:rsid w:val="00387F6F"/>
    <w:rsid w:val="005458A6"/>
    <w:rsid w:val="007A373E"/>
    <w:rsid w:val="00D7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CD700"/>
  <w15:chartTrackingRefBased/>
  <w15:docId w15:val="{2CCBCD07-ED1D-409B-A329-519AA203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3E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58A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5753DE4876E45B18ADD998A5F8CC3" ma:contentTypeVersion="6" ma:contentTypeDescription="Create a new document." ma:contentTypeScope="" ma:versionID="32a5d583a33653e574a2327542902787">
  <xsd:schema xmlns:xsd="http://www.w3.org/2001/XMLSchema" xmlns:xs="http://www.w3.org/2001/XMLSchema" xmlns:p="http://schemas.microsoft.com/office/2006/metadata/properties" xmlns:ns2="3625b8dd-e2a2-4db0-aa56-aa2787e231fb" xmlns:ns3="8ddd6a57-b2ff-4219-9b05-dfde46b69381" targetNamespace="http://schemas.microsoft.com/office/2006/metadata/properties" ma:root="true" ma:fieldsID="31f0b4dffde0bed1e09abbe8efd645ab" ns2:_="" ns3:_="">
    <xsd:import namespace="3625b8dd-e2a2-4db0-aa56-aa2787e231fb"/>
    <xsd:import namespace="8ddd6a57-b2ff-4219-9b05-dfde46b69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25b8dd-e2a2-4db0-aa56-aa2787e23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6a57-b2ff-4219-9b05-dfde46b69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7C7113-E9E1-4DD9-8E0E-D9BEEE0150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25b8dd-e2a2-4db0-aa56-aa2787e231fb"/>
    <ds:schemaRef ds:uri="8ddd6a57-b2ff-4219-9b05-dfde46b69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BEF0E9-D41E-4520-81D9-DBBC1D6795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7375EF-C9AE-4C3B-AE23-C57246AE7E6D}">
  <ds:schemaRefs>
    <ds:schemaRef ds:uri="http://schemas.openxmlformats.org/package/2006/metadata/core-properties"/>
    <ds:schemaRef ds:uri="http://purl.org/dc/terms/"/>
    <ds:schemaRef ds:uri="3625b8dd-e2a2-4db0-aa56-aa2787e231fb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8ddd6a57-b2ff-4219-9b05-dfde46b69381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Grace Sheehy</cp:lastModifiedBy>
  <cp:revision>4</cp:revision>
  <dcterms:created xsi:type="dcterms:W3CDTF">2023-02-01T16:29:00Z</dcterms:created>
  <dcterms:modified xsi:type="dcterms:W3CDTF">2023-02-0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5753DE4876E45B18ADD998A5F8CC3</vt:lpwstr>
  </property>
</Properties>
</file>